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Table S9 Results for I93M mutant. Mutant has lower hydrolase activity and has 50% higher damage rate than wild-type</w:t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1080"/>
        <w:gridCol w:w="1080"/>
        <w:gridCol w:w="10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“simulated cells” with inclusion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express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umber of ru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h post 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h post 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h post 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I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x baseline (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x baseline (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line (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(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of  simulated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erimental D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7:00Z</dcterms:created>
  <dc:creator>ncjp4</dc:creator>
  <dc:description/>
  <cp:keywords/>
  <dc:language>en-US</dc:language>
  <cp:lastModifiedBy>ncjp4</cp:lastModifiedBy>
  <dcterms:modified xsi:type="dcterms:W3CDTF">2010-09-15T08:47:00Z</dcterms:modified>
  <cp:revision>1</cp:revision>
  <dc:subject/>
  <dc:title>Table S9 Results for I93M mutant</dc:title>
</cp:coreProperties>
</file>